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21C00" w14:textId="0B31698D" w:rsidR="001B5906" w:rsidRPr="001E2E7B" w:rsidRDefault="001B5906" w:rsidP="004B759D">
      <w:pPr>
        <w:wordWrap/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 w:rsidRPr="00F27779">
        <w:rPr>
          <w:b/>
          <w:bCs/>
        </w:rPr>
        <w:t xml:space="preserve">Table 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. </w:t>
      </w:r>
      <w:r w:rsidRPr="006F3992">
        <w:rPr>
          <w:b/>
          <w:bCs/>
        </w:rPr>
        <w:t>Hazard ratios for offspring diabetes by maternal and perinatal facto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6"/>
        <w:gridCol w:w="2105"/>
        <w:gridCol w:w="2105"/>
        <w:gridCol w:w="2105"/>
        <w:gridCol w:w="2105"/>
      </w:tblGrid>
      <w:tr w:rsidR="001B5906" w:rsidRPr="00D92DC9" w14:paraId="02BF7334" w14:textId="77777777" w:rsidTr="001B5906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1128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314B9" w14:textId="6C03D005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sz w:val="22"/>
              </w:rPr>
            </w:pPr>
            <w:r w:rsidRPr="00130A3C">
              <w:rPr>
                <w:b/>
                <w:bCs/>
                <w:sz w:val="22"/>
              </w:rPr>
              <w:t>Offspring type 1 diabe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A5E827" w14:textId="730F36EB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sz w:val="22"/>
              </w:rPr>
            </w:pPr>
            <w:r w:rsidRPr="00130A3C">
              <w:rPr>
                <w:b/>
                <w:bCs/>
                <w:sz w:val="22"/>
              </w:rPr>
              <w:t>Offspring type 2 diabetes</w:t>
            </w:r>
          </w:p>
        </w:tc>
      </w:tr>
      <w:tr w:rsidR="001B5906" w:rsidRPr="00D92DC9" w14:paraId="089E7C3E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33D5A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566A9" w14:textId="09669B7E" w:rsidR="001B5906" w:rsidRPr="00D92DC9" w:rsidRDefault="00F357CE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03E5F" w14:textId="61321F0F" w:rsidR="001B5906" w:rsidRPr="00D92DC9" w:rsidRDefault="00130A3C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 w:rsidR="001B5906" w:rsidRPr="00D92DC9">
              <w:rPr>
                <w:sz w:val="22"/>
              </w:rPr>
              <w:t>odel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5D933" w14:textId="3CC596A5" w:rsidR="001B5906" w:rsidRPr="00D92DC9" w:rsidRDefault="00F357CE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A7A8F" w14:textId="50B55ED1" w:rsidR="001B5906" w:rsidRPr="00D92DC9" w:rsidRDefault="00130A3C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 w:rsidRPr="00D92DC9">
              <w:rPr>
                <w:sz w:val="22"/>
              </w:rPr>
              <w:t>odel 2</w:t>
            </w:r>
          </w:p>
        </w:tc>
      </w:tr>
      <w:tr w:rsidR="00130A3C" w:rsidRPr="00D92DC9" w14:paraId="6CBDD0B4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FA44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sz w:val="22"/>
              </w:rPr>
            </w:pPr>
            <w:r w:rsidRPr="00D92DC9">
              <w:rPr>
                <w:b/>
                <w:bCs/>
                <w:sz w:val="22"/>
              </w:rPr>
              <w:t>Maternal age (per 1 y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CED4" w14:textId="77777777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bCs/>
                <w:sz w:val="22"/>
                <w:szCs w:val="22"/>
              </w:rPr>
              <w:t>1.014 (1.001, 1.02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89D6" w14:textId="44631914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12 (0.998, 1.0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55AD15" w14:textId="703340E4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07 (0.999,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BEB1" w14:textId="07BAC862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02 (0.993, 1.01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</w:p>
        </w:tc>
      </w:tr>
      <w:tr w:rsidR="001B5906" w:rsidRPr="00D92DC9" w14:paraId="035B61F2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C7031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sz w:val="22"/>
              </w:rPr>
            </w:pPr>
            <w:r w:rsidRPr="00D92DC9">
              <w:rPr>
                <w:b/>
                <w:bCs/>
                <w:sz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E9BC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9449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DF99B4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5D71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1B5906" w:rsidRPr="00D92DC9" w14:paraId="0A084B5C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3F8D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FEBB" w14:textId="043DBF84" w:rsidR="001B5906" w:rsidRPr="00130A3C" w:rsidRDefault="00130A3C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42518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C9AA66" w14:textId="4FE8DAFB" w:rsidR="001B5906" w:rsidRPr="00130A3C" w:rsidRDefault="00130A3C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AB684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</w:tr>
      <w:tr w:rsidR="00130A3C" w:rsidRPr="00D92DC9" w14:paraId="394054F6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AE8F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Lower 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8F3F" w14:textId="6DB0C3F4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122 (0.972, 1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C41EC" w14:textId="34292E42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133 (0.98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, 1.3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E07FCA" w14:textId="4BA0ACCD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215 (1.117, 1.321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4B97" w14:textId="25179225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204 (1.106, 1.31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</w:tr>
      <w:tr w:rsidR="00130A3C" w:rsidRPr="00D92DC9" w14:paraId="3670DC5A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380E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Medical 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775B" w14:textId="58223DF8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876 (0.417, 1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CB15" w14:textId="68AC9C7B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843 (0.399, 1.78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9E8258" w14:textId="235D4159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812 (1.326, 2.476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20E5" w14:textId="47CF4423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662 (1.212, 2.279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</w:tr>
      <w:tr w:rsidR="001B5906" w:rsidRPr="00D92DC9" w14:paraId="68E675F8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4828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sz w:val="22"/>
              </w:rPr>
            </w:pPr>
            <w:r w:rsidRPr="00D92DC9">
              <w:rPr>
                <w:b/>
                <w:bCs/>
                <w:sz w:val="22"/>
              </w:rPr>
              <w:t>Geographical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F536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C174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0CC73F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7B46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130A3C" w:rsidRPr="00D92DC9" w14:paraId="6E1B8B05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8ACF1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Seo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9170" w14:textId="2AE06428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82 (0.94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, 1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4124" w14:textId="6165E05A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77 (0.934, 1.2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E63DDE" w14:textId="017C1F36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818 (0.744, 0.9</w:t>
            </w:r>
            <w:r>
              <w:rPr>
                <w:rFonts w:hint="eastAsia"/>
                <w:color w:val="000000"/>
                <w:sz w:val="22"/>
                <w:szCs w:val="22"/>
              </w:rPr>
              <w:t>0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1A4E" w14:textId="17004C4F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826 (0.75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, 0.91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</w:p>
        </w:tc>
      </w:tr>
      <w:tr w:rsidR="00130A3C" w:rsidRPr="00D92DC9" w14:paraId="4B849F04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3EB8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F514" w14:textId="430610A1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85 (0.863, 1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F11C" w14:textId="7BC42661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84 (0.861, 1.1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52773F" w14:textId="0B1845F1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369 (1.273, 1.473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9828" w14:textId="03149824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381 (1.283, 1.485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</w:tr>
      <w:tr w:rsidR="001B5906" w:rsidRPr="00D92DC9" w14:paraId="5D5B0D6B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3A1D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4653" w14:textId="3325B995" w:rsidR="001B5906" w:rsidRPr="00130A3C" w:rsidRDefault="00130A3C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A530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28B6BF" w14:textId="494D6045" w:rsidR="001B5906" w:rsidRPr="00130A3C" w:rsidRDefault="00130A3C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A0D1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sz w:val="22"/>
                <w:szCs w:val="22"/>
              </w:rPr>
              <w:t>1 (ref.)</w:t>
            </w:r>
          </w:p>
        </w:tc>
      </w:tr>
      <w:tr w:rsidR="00130A3C" w:rsidRPr="00D92DC9" w14:paraId="0BA762EF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99B1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sz w:val="22"/>
              </w:rPr>
            </w:pPr>
            <w:r w:rsidRPr="00D92DC9">
              <w:rPr>
                <w:b/>
                <w:bCs/>
                <w:sz w:val="22"/>
              </w:rPr>
              <w:t>Primi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CA47" w14:textId="11C60A0D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3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 xml:space="preserve"> (0.833, 1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01BA" w14:textId="61883A4F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44 (0.842, 1.0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C6B111" w14:textId="3BCB0B20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46 (0.886, 1.01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89F5" w14:textId="1B4F647C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55 (0.891, 1.023)</w:t>
            </w:r>
          </w:p>
        </w:tc>
      </w:tr>
      <w:tr w:rsidR="00130A3C" w:rsidRPr="00D92DC9" w14:paraId="3E75E490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AD10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sz w:val="22"/>
              </w:rPr>
            </w:pPr>
            <w:r w:rsidRPr="00D92DC9">
              <w:rPr>
                <w:b/>
                <w:bCs/>
                <w:sz w:val="22"/>
              </w:rPr>
              <w:t>Offspring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386B" w14:textId="1866399B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378 (1.234, 1.538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5982" w14:textId="53F3CC4C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377 (1.233, 1.538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D4C494" w14:textId="757C475F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46 (0.98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, 1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286C" w14:textId="3C3510A7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046 (0.98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, 1.117)</w:t>
            </w:r>
          </w:p>
        </w:tc>
      </w:tr>
      <w:tr w:rsidR="001B5906" w:rsidRPr="00D92DC9" w14:paraId="27F4DCFD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49B8" w14:textId="77777777" w:rsidR="001B5906" w:rsidRPr="00D92DC9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sz w:val="22"/>
              </w:rPr>
            </w:pPr>
            <w:r w:rsidRPr="00D92DC9">
              <w:rPr>
                <w:b/>
                <w:bCs/>
                <w:sz w:val="22"/>
              </w:rPr>
              <w:t>Prepregnancy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F6C7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0F74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2AF9CF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3CA8" w14:textId="77777777" w:rsidR="001B5906" w:rsidRPr="00130A3C" w:rsidRDefault="001B5906" w:rsidP="005145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"/>
                <w:sz w:val="22"/>
                <w:szCs w:val="22"/>
              </w:rPr>
            </w:pPr>
          </w:p>
        </w:tc>
      </w:tr>
      <w:tr w:rsidR="00130A3C" w:rsidRPr="00D92DC9" w14:paraId="6BF4D586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B045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4984" w14:textId="1E8CD117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286 (0.642, 2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2FEE" w14:textId="5ACC9C63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134 (0.56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, 2.2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7457ED" w14:textId="2D5EDF05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552 (1.063, 2.266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CE4D" w14:textId="0E29B2DC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332 (0.907, 1.958)</w:t>
            </w:r>
          </w:p>
        </w:tc>
      </w:tr>
      <w:tr w:rsidR="00130A3C" w:rsidRPr="00D92DC9" w14:paraId="77BBC8A9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54EB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754A" w14:textId="78E77F3D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2.277 (1.085, 4.78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8161" w14:textId="4FE627FE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2.122 (0.998, 4.5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D4DF59" w14:textId="0B8455F1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2.024 (1.257, 3.259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5677" w14:textId="5798541B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677 (1.034, 2.722)</w:t>
            </w:r>
            <w:r w:rsidR="007A2796" w:rsidRPr="00130A3C">
              <w:rPr>
                <w:bCs/>
                <w:sz w:val="22"/>
                <w:szCs w:val="22"/>
              </w:rPr>
              <w:t>*</w:t>
            </w:r>
          </w:p>
        </w:tc>
      </w:tr>
      <w:tr w:rsidR="00130A3C" w:rsidRPr="00D92DC9" w14:paraId="0F4769CB" w14:textId="77777777" w:rsidTr="001B590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DFEBE" w14:textId="77777777" w:rsidR="00130A3C" w:rsidRPr="00D92DC9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</w:rPr>
            </w:pPr>
            <w:r w:rsidRPr="00D92DC9">
              <w:rPr>
                <w:sz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2A8E7" w14:textId="26F0CF01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19 (0.577, 1.4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64C5B" w14:textId="51007D3C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0.904 (0.567, 1.44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130A3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F5534" w14:textId="62D2F826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235 (0.968, 1.5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45F4A" w14:textId="13B671CE" w:rsidR="00130A3C" w:rsidRPr="00130A3C" w:rsidRDefault="00130A3C" w:rsidP="00130A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sz w:val="22"/>
                <w:szCs w:val="22"/>
              </w:rPr>
            </w:pPr>
            <w:r w:rsidRPr="00130A3C">
              <w:rPr>
                <w:color w:val="000000"/>
                <w:sz w:val="22"/>
                <w:szCs w:val="22"/>
              </w:rPr>
              <w:t>1.193 (0.935, 1.523)</w:t>
            </w:r>
          </w:p>
        </w:tc>
      </w:tr>
    </w:tbl>
    <w:p w14:paraId="6D242512" w14:textId="447996A4" w:rsidR="001B5906" w:rsidRPr="004B759D" w:rsidRDefault="001B5906" w:rsidP="004B759D">
      <w:pPr>
        <w:wordWrap/>
      </w:pPr>
      <w:r w:rsidRPr="00683B31">
        <w:t xml:space="preserve">Hazard ratios </w:t>
      </w:r>
      <w:r>
        <w:t xml:space="preserve">(95% confidence interval) </w:t>
      </w:r>
      <w:r w:rsidRPr="00683B31">
        <w:t xml:space="preserve">were estimated using Cox proportional hazards models. </w:t>
      </w:r>
      <w:r w:rsidR="00F357CE">
        <w:rPr>
          <w:rFonts w:hint="eastAsia"/>
        </w:rPr>
        <w:t xml:space="preserve">Model 1 was unadjusted. </w:t>
      </w:r>
      <w:r w:rsidRPr="00683B31">
        <w:t>Model 2 was adjusted for maternal age, income, geographical region, primiparity, offspring sex, maternal disability, and prepregnancy hypertension, dyslipidemia, and depression.</w:t>
      </w:r>
      <w:r w:rsidR="00181AF2">
        <w:rPr>
          <w:rFonts w:hint="eastAsia"/>
        </w:rPr>
        <w:t xml:space="preserve"> GDM, gestational diabetes mellitus.</w:t>
      </w:r>
      <w:r>
        <w:t xml:space="preserve"> *</w:t>
      </w:r>
      <w:r w:rsidRPr="006F3992">
        <w:rPr>
          <w:i/>
        </w:rPr>
        <w:t>P</w:t>
      </w:r>
      <w:r w:rsidRPr="006F3992">
        <w:t xml:space="preserve"> &lt;0.05</w:t>
      </w:r>
      <w:r>
        <w:t>.</w:t>
      </w:r>
    </w:p>
    <w:p w14:paraId="6D96FE72" w14:textId="77777777" w:rsidR="00857584" w:rsidRDefault="00857584"/>
    <w:sectPr w:rsidR="00857584" w:rsidSect="001B59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4D80B" w14:textId="77777777" w:rsidR="00716EF2" w:rsidRDefault="00716EF2" w:rsidP="00541870">
      <w:pPr>
        <w:spacing w:line="240" w:lineRule="auto"/>
      </w:pPr>
      <w:r>
        <w:separator/>
      </w:r>
    </w:p>
  </w:endnote>
  <w:endnote w:type="continuationSeparator" w:id="0">
    <w:p w14:paraId="33B4A28E" w14:textId="77777777" w:rsidR="00716EF2" w:rsidRDefault="00716EF2" w:rsidP="00541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C815E" w14:textId="77777777" w:rsidR="00716EF2" w:rsidRDefault="00716EF2" w:rsidP="00541870">
      <w:pPr>
        <w:spacing w:line="240" w:lineRule="auto"/>
      </w:pPr>
      <w:r>
        <w:separator/>
      </w:r>
    </w:p>
  </w:footnote>
  <w:footnote w:type="continuationSeparator" w:id="0">
    <w:p w14:paraId="230B0836" w14:textId="77777777" w:rsidR="00716EF2" w:rsidRDefault="00716EF2" w:rsidP="005418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06"/>
    <w:rsid w:val="000136A0"/>
    <w:rsid w:val="001176A7"/>
    <w:rsid w:val="00130A3C"/>
    <w:rsid w:val="00181AF2"/>
    <w:rsid w:val="001B5906"/>
    <w:rsid w:val="001E2E7B"/>
    <w:rsid w:val="004B759D"/>
    <w:rsid w:val="00541870"/>
    <w:rsid w:val="00716EF2"/>
    <w:rsid w:val="007A2796"/>
    <w:rsid w:val="00857584"/>
    <w:rsid w:val="00B554CE"/>
    <w:rsid w:val="00C74A89"/>
    <w:rsid w:val="00C85E0B"/>
    <w:rsid w:val="00D03124"/>
    <w:rsid w:val="00E327E5"/>
    <w:rsid w:val="00F357CE"/>
    <w:rsid w:val="00FB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C74BD"/>
  <w15:chartTrackingRefBased/>
  <w15:docId w15:val="{5657990D-0DE7-4FAE-A6DF-98892637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906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맑은 고딕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B5906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B590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B5906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B5906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5906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5906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5906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5906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5906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B59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B59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B59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B59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B59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B59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B59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B59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B59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B59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B5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B5906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B59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B5906"/>
    <w:pPr>
      <w:spacing w:before="160" w:after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B590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B5906"/>
    <w:pPr>
      <w:spacing w:after="160" w:line="240" w:lineRule="auto"/>
      <w:ind w:left="720"/>
      <w:contextualSpacing/>
      <w:jc w:val="left"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1B590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B5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B590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B590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4187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41870"/>
    <w:rPr>
      <w:rFonts w:ascii="Times New Roman" w:eastAsia="맑은 고딕" w:hAnsi="Times New Roman" w:cs="Times New Roman"/>
      <w:kern w:val="0"/>
      <w:sz w:val="24"/>
      <w14:ligatures w14:val="none"/>
    </w:rPr>
  </w:style>
  <w:style w:type="paragraph" w:styleId="ab">
    <w:name w:val="footer"/>
    <w:basedOn w:val="a"/>
    <w:link w:val="Char4"/>
    <w:uiPriority w:val="99"/>
    <w:unhideWhenUsed/>
    <w:rsid w:val="0054187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41870"/>
    <w:rPr>
      <w:rFonts w:ascii="Times New Roman" w:eastAsia="맑은 고딕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32508-C4F5-4BDA-B038-D557F7E5C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ung</dc:creator>
  <cp:keywords/>
  <dc:description/>
  <cp:lastModifiedBy>Hanna Jung</cp:lastModifiedBy>
  <cp:revision>8</cp:revision>
  <dcterms:created xsi:type="dcterms:W3CDTF">2025-12-20T02:42:00Z</dcterms:created>
  <dcterms:modified xsi:type="dcterms:W3CDTF">2025-12-24T08:06:00Z</dcterms:modified>
</cp:coreProperties>
</file>